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4: SP gene list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778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936"/>
        <w:gridCol w:w="814"/>
        <w:gridCol w:w="844"/>
        <w:gridCol w:w="826"/>
        <w:gridCol w:w="900"/>
        <w:gridCol w:w="682"/>
        <w:gridCol w:w="1849"/>
      </w:tblGrid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obe se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 / MP Rati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G cluster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p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YCT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94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8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1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5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c target 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IPK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02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2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9746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2-q3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eodomain interacting protein kinase 2 (HIPK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SB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81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71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678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yrin repeat and SOCS box-containing 1 (ASB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64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45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58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, clone IMAGE:3621928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ERF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69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44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2412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all EDRK-rich factor 2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AM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76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4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394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2-q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AM metallopeptidase domain 19 (meltrin beta) (ADAM19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IGN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82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59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36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4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dgetin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6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88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0651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(P)H dehydrogenase, quinone 1 (NQO1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72819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879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35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55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LOC728190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EMIN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53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3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532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438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m (nuclear organelle) associated protein 6 (GEMIN6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LG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59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76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398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thal giant larvae homolog 1 (Drosophila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GN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400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42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25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-guanine nucleotide exchange factor (RGNEF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18SRP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60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3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61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8SRP protein (P18SRP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IF5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31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2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414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868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karyotic translation initiation factor 5B (EIF5B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1orf4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22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695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61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8747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 open reading frame 43 (C1orf43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RPL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2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99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01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chondrial ribosomal protein L41 (MRPL41), nuclear gene encoding mitochondrial protein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NRC6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814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40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208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nucleotide repeat containing 6B (TNRC6B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RD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63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41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78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ribbon domain containing 1 (ZNRD1), transcript variant b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AGEH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57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6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798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lanoma antigen family H, 1 (MAGEH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LJ3898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79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6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1202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4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FLJ38984 (FLJ3898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AA137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95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3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63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1377 (KIAA137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MEM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713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0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3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0802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1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membrane protein 17 (TMEM1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RTHB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92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20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532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254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ratin, hair, basic, 5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PHB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89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65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700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H receptor B4 (EPHB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UHW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78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67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8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1.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ppressor of hairy wing homolog 2 (Drosophila) (SUHW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PHB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58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35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332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1-p3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H receptor B2 (EPHB2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6orf2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57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7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608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6 open reading frame 203 (C6orf20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93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36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022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5542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444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41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832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LOC554203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CN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98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98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22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N9 homolog (S. cerevisiae) (ACN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27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989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755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APE-PLD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722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789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2427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-acyl-phosphatidylethanolamine-hydrolyzing phospholipase D (NAPE-PLD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S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97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827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819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atin A (stefin A) (CSTA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TB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72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04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4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2-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ent transforming growth factor beta binding protein 1 (LTBP1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CEAL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81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09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897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ion elongation factor A (SII)-like 8 (TCEAL8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SP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86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4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3147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tin specific peptidase 46 (USP46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QO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81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257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30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ter-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(P)H dehydrogenase, quinone 2 (NQO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NM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83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98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77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4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namin 3 (DNM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F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08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56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743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D finger protein 23 (PHF2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I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846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80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845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3-q2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atidylinositol glycan anchor biosynthesis, class C (PIGC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YIPF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4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91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20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ip1 domain family, member 5 (YIPF5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P53I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60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56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064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protein p53 inducible protein 3 (TP53I3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VANG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33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60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513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11-p1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ng-like 1 (van gogh, Drosophila) (VANGL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AB27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766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74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97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5-q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27A, member RAS oncogene family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SL3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55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80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528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-specific lethal 3-like 1 (Drosophila) (MSL3L1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CM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90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07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911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2-p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centriolar material 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T3GAL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35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5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930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487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1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3 beta-galactoside alpha-2,3-sialytransferase 6 (ST3GAL6), mRNA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PGT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14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357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238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cose-1-phosphate guanylyltransferase (FPGT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CDC1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06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38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787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iled-coil domain containing 131 (CCDC13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OK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83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64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038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cking protein 1, 62kDa (downstream of tyrosine kinase 1) (DOK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PM2AI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84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75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80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M2A (laforin) interacting protein 1 (EPM2AIP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K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27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77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26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2-q2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ymidine kinase 2, mitochondrial (TK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NFRSF1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64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98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7959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necrosis factor receptor superfamily, member 1A (TNFRSF1A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3GALT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73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05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8428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DP-Gal:betaGal beta 1,3-galactosyltransferase polypeptide 6 (B3GALT6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OT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10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07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50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nitine O-octanoyltransferase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36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31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91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FLJ11835 fis, clone HEMBA1006595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CG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98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36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A complex group 12 (HCG12) on chromosome 6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TERFD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796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74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955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7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ERF domain containing 2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PF38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23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95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3-p3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P38 pre-mRNA processing factor 38 (yeast) domain containing A (PRPF38A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RI3BP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81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65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27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4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I3 binding protein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TF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82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81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28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ating transcription factor 7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OXN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790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968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3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khead box N3 (FOXN3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NRPF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83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02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0546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all nuclear ribonucleoprotein polypeptide F (SNRPF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18SRP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28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67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8749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61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8SRP protein (P18SRP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6orf1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22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277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8865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0923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6 open reading frame 153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OLI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99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80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85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merase (DNA directed) iota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35D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08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669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8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2.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35, member D2 (SLC35D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OLGA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38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26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582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.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gi autoantigen, golgin subfamily a, 2 (GOLGA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UP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29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57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51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3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oporin 50kDa (NUP50), transcript variant 3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PHB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65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59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332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1-p3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H receptor B2 (EPHB2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AA20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70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8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009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2013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TOML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416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9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4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1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matin (EPB72)-like 2 (STOML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25A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65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13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38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25 (carnitine/acylcarnitine translocase), member 20 (SLC25A20), nuclear gene encoding mitochondrial protein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LJ100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51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257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13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FLJ10038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RC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86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36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559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C family CW-type zinc finger 2 (MORC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TATI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25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97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907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5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V-1 Tat interactive protein 2, 30kDa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6orf8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72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070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338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6 open reading frame 89 (C6orf8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RPL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20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2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1119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chondrial ribosomal protein L14 (MRPL14), nuclear gene encoding mitochondrial protein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BR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1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8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8877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.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bonyl reductase 1 (CBR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BM15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98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09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629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 binding motif protein 15B (RBM15B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RPL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98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13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07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12-q1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chondrial ribosomal protein L16 (MRPL16), nuclear gene encoding mitochondrial protein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TAR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48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915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9410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1.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prenyltransferase alpha subunit repeat containing 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LG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72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418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26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cs, large homolog 3 (neuroendocrine-dlg, Drosophila) (DLG3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MEM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36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5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978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11|1p36.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membrane protein 57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LG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395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78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0892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aragine-linked glycosylation 14 homolog (S. cerevisiae) (ALG1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VPS4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91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57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84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cuolar protein sorting 4 homolog A (S. cerevisiae) (VPS4A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GGF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04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22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484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giogenic factor with G patch and FHA domains 1 (AGGF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CM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16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519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482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ral cavernous malformation 2 (CCM2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NX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35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7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8749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402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2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rting nexin 19 (SNX1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51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1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414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90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RPS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49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0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03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chondrial ribosomal protein S16 (MRPS16), nuclear gene encoding mitochondrial protein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10orf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31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99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299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0 open reading frame 35 (C10orf3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851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7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1283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FLJ37485 fis, clone BRAWH2014379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FDN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36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109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911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foldin subunit 4 (PFDN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MEM18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86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73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62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membrane protein 182 (TMEM18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RAM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36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189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018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.1-p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location associated membrane protein 2 (TRAM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TV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74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264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567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4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V1 homolog (S. cerevisiae) (LTV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11614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07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65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187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1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nad (LOC11614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54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62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6708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clone IMAGE:4791887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KBP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11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50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51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3.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FK506 binding protein 11, 19 kDa (FKBP1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RCC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196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65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585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CA1/BRCA2-containing complex, subunit 3 (BRCC3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18orf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58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05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649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1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8 open reading frame 37 (C18orf3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HX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19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30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0137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6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H (Asp-Glu-Ala-His) box polypeptide 32 (DHX3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23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34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9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EC11C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29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509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51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1.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11 homolog C (S. cerevisiae) (SEC11C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EPHS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94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549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402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nophosphate synthetase 1 (SEPHS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TF3L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96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80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ic transcription factor 3-like 4 (BTF3L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UL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23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34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088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2.3-q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LP, engulfment adaptor PTB domain containing 1 (GULP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DK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24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369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707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clin-dependent kinase 5 (CDK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ANCF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68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88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215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nconi anemia, complementation group F (FANCF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3HCC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5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97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5864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3H domain and coiled-coil containing 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EB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43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230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658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me binding protein 2 (HEBP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SR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79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76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009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834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5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sequence receptor, gamma (translocon-associated protein gamma) (SSR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X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44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09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966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566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X18 cytochrome c oxidase assembly homolog (S. cerevisiae) (COX18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GCX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41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4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285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777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ma-glutamyl carboxylase (GGCX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86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750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352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1-q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ha thalassemia/mental retardation syndrome X-linked (RAD54 homolog, S. cerevisiae) (ATRX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INX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90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9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01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9099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N2-interacting protein 1 (PINX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RT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023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6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3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9993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keratin 10 (epidermolytic hyperkeratosis; keratosis palmaris et plantaris) (KRT10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BE3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82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4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8031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40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4.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tin protein ligase E3B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RPL4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33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7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880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218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4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chondrial ribosomal protein L43 (MRPL43), nuclear gene encoding mitochondrial protein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384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844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23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FLJ44260 fis, clone TLIVE2000979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NPO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51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63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174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1.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idoxamine 5'-phosphate oxidase (PNPO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2F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69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17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6940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F transcription factor 3 (E2F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9orf1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05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79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3077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chromosome 9 open reading frame 105, transcript variant 6 (C9orf10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MP4C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80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8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38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1.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atin modifying protein 4C (CHMP4C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15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8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24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, clone IMAGE:4214654, mRNA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ALM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3431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9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548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q13.2-q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modulin 3 (phosphorylase kinase, delta) (CALM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FN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99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23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9174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5.1-q25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filin 2 (PFN2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ENR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91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59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23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4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sity-regulated protein (DENR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CK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12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92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41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2-q3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rF domain containing kinase 2 (ADCK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41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229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148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WR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00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23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313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KC, apoptosis, WT1, regulator (PAWR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PR17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95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36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76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 protein-coupled receptor 177 (GPR177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94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40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7941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NA; cDNA DKFZp761L0916 (from clone DKFZp761L0916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NRPE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45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17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346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all nuclear ribonucleoprotein polypeptide E (SNRPE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SNK1A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33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885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3213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986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in kinase 1, alpha 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IPA1L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60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3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0433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55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q13.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-induced proliferation-associated 1 like 3 (SIPA1L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88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69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4990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PL35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208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3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963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9-qter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omal protein L35a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MMD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31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790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0826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M domain containing 6 (COMMD6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PL35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190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0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963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9-qter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omal protein L35a (RPL35A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MEM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18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3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62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membrane protein 1 (TMEM1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JA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0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3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34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01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ght junction associated protein 1 (peripheral) (TJAP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EP7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285_f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0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01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369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p11.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ntrosomal protein 76kDa (CEP76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TAP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5889_a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4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532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788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tilage associated protein (CRTAP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LLT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68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984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097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402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eloid/lymphoid or mixed-lineage leukemia (trithorax homolog, Drosophila); translocated to, 4 (MLLT4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UFT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80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088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992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ftelin 1 (TUFT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PD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94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607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boxypeptidase D (CPD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AB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76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845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9952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p1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31, member RAS oncogene family (RAB3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AA09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2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01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465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907 (KIAA090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TPN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71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43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1754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1-q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tyrosine phosphatase, non-receptor type 1 (PTPN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SPC2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78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66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047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HSPC268 (HSPC268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AA03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28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59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3007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q13.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355 (KIAA035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21orf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51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200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9364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21 open reading frame 66 (C21orf66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NPO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657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49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24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rtin 1 (TNPO1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NAI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4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808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772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nine nucleotide binding protein (G protein), alpha inhibiting activity polypeptide 2 (GNAI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1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743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26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40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11.21-q11.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138 (ZNF138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871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257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589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FLJ40669 fis, clone THYMU2020883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18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5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418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ll-length cDNA clone CS0CAP007YE04 of Thymus of Homo sapiens (human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DEF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41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04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559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ment and differentiation enhancing factor 2 (DDEF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3orf5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59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25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14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3 open reading frame 59 (C3orf5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27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38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390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489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275 (ZNF27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NB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28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41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940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formin binding protein 1 (FNBP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IPA1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032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44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6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4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-induced proliferation-associated 1 like 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D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791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14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966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346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5-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domain helicase DNA binding protein 1 (CHD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CHE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43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155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966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2048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6.1-q26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tyrylcholinesterase (BCHE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GM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73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63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33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p1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glucomutase 2 (PGM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ANBP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95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925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37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3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 binding protein 5 (RANBP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P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4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21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414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34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peptidyl peptidase I (TPP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BAK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57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8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01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282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-associated KRAB zinc finger (RBAK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74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4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3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665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TK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06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0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3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923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ine/threonine kinase 3 (STE20 homolog, yeast) (STK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260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15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0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41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032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ral DNA polymerase-transactivated protein 6 (LOC26010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EM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84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1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8031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7622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1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F-containing fibulin-like extracellular matrix protein 1 (EFEMP1), transcript variant 3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SPA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65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3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8031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41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t shock 70kDa protein 14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DM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05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70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61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182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 domain containing 2, with ZNF domain (PRDM2), transcript variant 3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CLK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39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72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6327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077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ublecortin-like kinase 1 (DCLK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6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94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1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1990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106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655 (ZNF655), transcript variant 3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11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8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286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clone IMAGE:4801326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BC1D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12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38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70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12.1-q1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BC1 domain family, member 23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TX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11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8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38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5-p34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taxin 12 (STX1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XRRA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73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43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01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X-ray radiation resistance associated 1, transcript variant 1 (XRRA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PAG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33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478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36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1.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rm associated antigen 9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SBPL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626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528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02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1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sterol binding protein-like 3 (OSBPL3), transcript variant 4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AGL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92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71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41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1.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iomorphic adenoma gene-like 2 (PLAGL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YH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37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77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63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osin, heavy chain 10, non-muscle (MYH10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PAG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47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87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634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1.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rm associated antigen 9 (SPAG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FAT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8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93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198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ar factor of activated T-cells 5, tonicity-responsive (NFAT5), transcript variant 3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Xorf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52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399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559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X open reading frame 15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7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1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4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3222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764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EC31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00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46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002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1.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31 homolog A (S. cerevisiae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COR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61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47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05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32.31-q32.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T corepressor 1 (RCOR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4015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63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50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627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gene supported by AK091718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85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16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629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rmatan sulfate epimerase (DSE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73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400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90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7278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327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88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similar to Dynamin-1 (D100) (Dynamin, brain) (B-dynamin) (LOC727858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01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99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74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q13.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30 (ZNF30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45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4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59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L13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20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414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308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1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-ribosylation factor-like 13B (ARL13B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DUFA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30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54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12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H dehydrogenase (ubiquinone) 1 alpha subcomplex, 5, 13kDa (NDUFA5), nuclear gene encoding mitochondrial protein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P5-1022P6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83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6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63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p1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KIAA1434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KA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19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646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22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1.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 kinase anchoring protein 1 (GKAP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55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76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147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NA; cDNA DKFZp686I18116 (from clone DKFZp686I18116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LF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4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8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719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74-like factor 4 (ets domain transcription factor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75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93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5648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clone IMAGE:4077090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NRC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77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948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263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line-rich nuclear receptor coactivator 2 (PNRC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KAP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71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95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5921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4-q2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 kinase (PRKA) anchor protein 13 (AKAP13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NPO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26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31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24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rtin 1 (TNPO1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YOD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30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38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675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D1 OTU deubiquinating enzyme 1 homolog (S. cerevisiae) (YOD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FN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74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499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6282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lafen family member 11 (SLFN1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APH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18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599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116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 association (RalGDS/AF-6) and pleckstrin homology domains 1 (RAPH1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NKRD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28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68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6458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p11.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yrin repeat domain 12 (ANKRD12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OGK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22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71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27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4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go transposable element with KRAB domain (POGK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NC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2487_a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83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591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5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onuclin 1 (BNC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HFP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656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89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0779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poma HMGIC fusion partner (LHFP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65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915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26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-ribosylation factor-like 1 (ARL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3876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78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25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hypothetical gene supported by BC014163 (LOC38764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FP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94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47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479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q13.4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28 homolog (mouse) (ZFP28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LE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87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7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42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1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ducin-like enhancer of split 4 (E(sp1) homolog, Drosophila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31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8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160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clone IMAGE:5261213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25A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29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32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686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25, member 33 (SLC25A3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SXL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25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3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55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4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ditional sex combs like 2 (Drosophila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PAS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7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48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684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-p1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dothelial PAS domain protein 1 (EPAS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OR1AI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40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4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964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4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rsin A interacting protein 1 (TOR1AIP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14orf1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52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59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1023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2.1-q24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4 open reading frame 118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LE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28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66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973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1.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ducin-like enhancer of split 1 (E(sp1) homolog, Drosophila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UNX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23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71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58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nt-related transcription factor 2 (RUNX2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9orf7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313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758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936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2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9 open reading frame 72 (C9orf72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2A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08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192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2 (facilitated glucose transporter), member 3 (SLC2A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NRPDL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993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06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13-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ogeneous nuclear ribonucleoprotein D-like (HNRPDL), transcript variant 3, transcribed 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YBP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84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57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79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NG1 and YY1 binding protein (RYBP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PCN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91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47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4.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o pore segment channel 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APGEF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73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28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78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p guanine nucleotide exchange factor (GEF) 1 (RAPGEF1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CSIN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65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58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6287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3.2-q13.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kinase C and casein kinase substrate in neurons 2 (PACSIN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62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49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705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666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p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627 (ZNF62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CVR2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32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86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017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in A receptor, type IIA (ACVR2A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FE2L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4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986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539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ar factor (erythroid-derived 2)-like 2 (NFE2L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77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009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303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AA088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04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08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9166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888 protein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Xorf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795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34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559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X open reading frame 15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RG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34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56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5395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-p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egulin 1 (NRG1), transcript variant HRG-beta3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TTG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51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59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uitary tumor-transforming 3 (PTTG3) on chromosome 8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TNNA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46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99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015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848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enin (cadherin-associated protein), alpha-like 1 (CTNNAL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PL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76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07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966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805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omal protein L37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IK3CD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87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20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757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845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inositide-3-kinase, catalytic, delta polypeptide (PIK3CD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LJ3687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6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48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054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19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1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J36874 protein (FLJ3687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16orf7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18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49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054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214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6 open reading frame 72 (C16orf7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1orf6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00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53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12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594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13-p35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 open reading frame 63 (C1orf6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SOC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17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76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329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2.1-q3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chorismatase domain containing 1 (ISOC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AM83D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8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93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27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1.22-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 with sequence similarity 83, member D (FAM83D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14orf1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46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940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85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6990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1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4 open reading frame 147 (C14orf14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SP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33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2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3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73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tin specific peptidase 54 (USP5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SP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28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502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08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3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tin specific peptidase 38 (USP38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BTBD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31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60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41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305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kelch repeat and BTB (POZ) domain containing 9 (KBTBD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39A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11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39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2016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9123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39 (zinc transporter), member 14 (SLC39A1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UFI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5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7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4072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6259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ar fragile X mental retardation protein interacting protein 2 (NUFIP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AM53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913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80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8309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433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p16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 with sequence similarity 53, member A (FAM53A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AN2A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10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61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61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282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1-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nosidase, alpha, class 2A, member 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98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64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61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82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dermal growth factor receptor (erythroblastic leukemia viral (v-erb-b) oncogene homolog, avian) (EGFR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CARA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41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1990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885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venger receptor class A, member 3 (SCARA3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GLAP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95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3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5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-q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ne gamma-carboxyglutamate (gla) protein (osteocalcin) (BGLAP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BM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00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614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99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 binding motif protein 24 (RBM2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1532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95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64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41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5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 retina protein (LOC15322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PSTI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60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68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464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thelial stromal interaction 1 (breast) (EPSTI1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90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93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94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FLJ31718 fis, clone NT2RI2006647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TS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01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9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789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11-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S, large tumor suppressor, homolog 2 (Drosophila) (LATS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1orf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75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27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148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 open reading frame 25 (C1orf2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AA028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62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307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10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286 protein (KIAA0286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BL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64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39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04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4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BL-like 1 (COBLL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2A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499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45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192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2 (facilitated glucose transporter), member 3 (SLC2A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HRAP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04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685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6298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yroid hormone receptor associated protein 4 (THRAP4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BTD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82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86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798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5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tin domain containing 2 (UBTD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FPT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10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080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033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4-q3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mine-fructose-6-phosphate transaminase 2 (GFPT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98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13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82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dermal growth factor receptor (erythroblastic leukemia viral (v-erb-b) oncogene homolog, avian) (EGFR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ALNT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88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26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09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2.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DP-N-acetyl-alpha-D-galactosamine:polypeptide N-acetylgalactosaminyltransferase 12 (GalNAc-T12) (GALNT1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36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309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492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nt-related transcription factor 1 (acute myeloid leukemia 1; aml1 oncogene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SB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56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67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601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D repeat and SOCS box-containing 1 (WSB1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VE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24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87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23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shi, von Willebrand factor type A, EGF and pentraxin domain containing 1 (SVEP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LHL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37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16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958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1-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lch-like 15 (Drosophila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GFR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443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0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789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ioid growth factor receptor (OGFR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DI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615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2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836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pentenyl-diphosphate delta isomerase 1 (IDI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DLIM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80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39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031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Z and LIM domain 5 (PDLIM5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ZD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32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33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026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1.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izzled homolog 8 (Drosophila) (FZD8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EA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84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45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673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rly endosome antigen 1 (EEA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LHL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06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63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776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lch-like 21 (Drosophila) (KLHL2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A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867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68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109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bonic anhydrase XII (CA12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DI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881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739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836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pentenyl-diphosphate delta isomerase 1 (IDI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29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95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02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494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295 (ZNF29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ZD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40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11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026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1.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izzled homolog 8 (Drosophila) (FZD8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PM1D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56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27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118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phosphatase 1D magnesium-dependent, delta isoform (PPM1D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BTB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02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29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612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and BTB domain containing 5 (ZBTB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DR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4549_a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62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68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32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D repeat domain 20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HGAP2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1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71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6980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1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 GTPase activating protein 27 (ARHGAP2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20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89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246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HGAP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63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087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444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 GTPase activating protein 23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EIS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06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0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67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14-p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is homeobox 1 (MEIS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LF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54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4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05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uppel-like factor 9 (KLF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CNY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81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23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12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clin Y-like 1 (CCNYL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13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27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88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 ch138 [human, RF1,RF48 stomach cancer cell lines, mRNA, 235 nt]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06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1328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density lipoprotein receptor (familial hypercholesterolemia) (LDLR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IPARP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66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35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8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5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DD-inducible poly(ADP-ribose) polymerase (TIPARP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DG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17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48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851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2.1-q2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dothelial differentiation, sphingolipid G-protein-coupled receptor, 3 (EDG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1QTNF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49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49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21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2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q and tumor necrosis factor related protein 5 (C1QTNF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20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649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45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leukin 6 (interferon, beta 2) (IL6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SPB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66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67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000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4.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t shock 22kDa protein 8 (HSPB8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IRT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87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70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6977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rtuin (silent mating type information regulation 2 homolog) 1 (S. cerevisiae) (SIRT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AM110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79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81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46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 with sequence similarity 110, member B (FAM110B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HGAP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076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885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37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 GTPase activating protein 17 (ARHGAP17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EM1C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34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91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3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fem-1 homolog c (C. elegans) (FEM1C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RRC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33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068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69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ucine rich repeat containing 49 (LRRC4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NI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25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29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127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lliculin interacting protein 1 (FNIP1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XUD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55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09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N1 up-regulated 1 (AXUD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91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30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282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p13.3-p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20 (ZNF20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AB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757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3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19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abled homolog 2, mitogen-responsive phosphoprotein (Drosophila) (DAB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NIK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10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45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402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6.2-q26.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F2 and NCK interacting kinase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PNS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17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57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218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ster homolog 1 (Drosophila) (SPNS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LDN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18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65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90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8-q2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audin 1 (CLDN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ID5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96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678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52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 rich interactive domain 5B (MRF1-like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VGLL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39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76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50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1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stigial like 3 (Drosophila) (VGLL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9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17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90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95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11.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92 (ZNF92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C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25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085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387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CP2 decapping enzyme homolog (S. cerevisiae) (DCP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BFC2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33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1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16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igonucleotide/oligosaccharide-binding fold containing 2A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DC42EP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8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22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6957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C42 effector protein (Rho GTPase binding) 3 (CDC42EP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ZD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70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25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738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izzled homolog 7 (Drosophila) (FZD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R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546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30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120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opilin 2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NAJB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84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365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79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J (Hsp40) homolog, subfamily B, member 9 (DNAJB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52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510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6808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CA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087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51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90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2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lanoma cell adhesion molecule (MCAM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IDEC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483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5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50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death-inducing DFFA-like effector c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14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70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8749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858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-cell CLL/lymphoma 6 (zinc finger protein 51) (BCL6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CTD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19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16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966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ssium channel tetramerisation domain containing 12 (KCTD1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AA02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18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1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966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002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4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247 (KIAA024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RS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18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28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8865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234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3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ulin receptor substrate 2 (IRS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YLD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90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5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054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66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7897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1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lindromatosis (turban tumor syndrome) (CYLD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40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6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210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0099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FLJ42263 fis, clone TKIDN2014570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IF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26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8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3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2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ukemia inhibitory factor (cholinergic differentiation factor) (LIF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17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75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41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0872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RH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57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5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827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7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amine receptor H1 (HRH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ACH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19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9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149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42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.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TB and CNC homology 1, basic leucine zipper transcription factor 1 (BACH1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BX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55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7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6688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0504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box homolog 4 (Pc class homolog, Drosophila) (CBX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RX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69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68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61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834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ired related homeobox 1 (PRRX1), transcript variant pmx-1b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C3H12C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89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70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61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7628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CCCH-type containing 12C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SR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25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77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1990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335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nase suppressor of ras 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D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66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27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1990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09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hibitor of DNA binding 2, dominant negative helix-loop-helix protein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AA12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80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2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1990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588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1217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GMS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96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42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542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hingomyelin synthase 2 (SGMS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98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65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248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eloid cell leukemia sequence 1 (BCL2-related) (MCL1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IVE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64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68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01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3-q2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 immunodeficiency virus type I enhancer binding protein 2 (HIVEP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AS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78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91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441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4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s (TNF receptor superfamily, member 6) (FAS), transcript variant 6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A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55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329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P, adenylate cyclase-associated protein, 2 (yeast) (CAP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TLG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53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055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0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T ligand (KITLG), transcript variant a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SCC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26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24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603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16.1-q16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ating signal cointegrator 1 complex subunit 3 (ASCC3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ER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61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649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72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mediate early response 5 (IER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03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768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79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parin-binding EGF-like growth factor (HBEGF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PP3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4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0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56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phosphatase 3 (formerly 2B), catalytic subunit, gamma isoform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UAK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98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18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975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AK family, SNF1-like kinase, 2 (NUAK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AMBI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30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28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333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2.3-p1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MP and activin membrane-bound inhibitor homolog (Xenopus laevis) (BAMBI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AA13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74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38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260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1344 (KIAA134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IVE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64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415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01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3-q2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 immunodeficiency virus type I enhancer binding protein 2 (HIVEP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40107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9826_a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43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hypothetical LOC401074 (LOC40107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NB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66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58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492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hrin-B2 (EFNB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7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13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79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239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79 (ZNF7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01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81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6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3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routy homolog 2 (Drosophila) (SPRY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CYL1B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33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90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837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4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Y1-like 1 binding protein 1 (SCYL1BP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ASH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02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00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931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4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 and SH3 domain containing 1 (SASH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NG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07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019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981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hibitor of growth family, member 3 (ING3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ISPLD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54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02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377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4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eine-rich secretory protein LCCL domain containing 2 (CRISPLD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GC53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160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11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455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4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MGC5370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7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2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529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p1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 B proto-oncogene (JUNB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AST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1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46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545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tubule associated serine/threonine kinase family member 4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DAC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65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48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960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one deacetylase 9 (HDAC9), transcript variant 3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IAA16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63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59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48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12.3-q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1632 (KIAA163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SG20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36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78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61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6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feron stimulated exonuclease gene 20kDa-like 1 (ISG20L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SCR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43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97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307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lipid scramblase 1 (PLSCR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L1R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526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28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leukin 1 receptor-like 1 (IL1RL1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CH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224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41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8672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2.1-q22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P cyclohydrolase 1 (dopa-responsive dystonia) (GCH1), transcript variant 4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L6ST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00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45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208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leukin 6 signal transducer (gp130, oncostatin M receptor) (IL6ST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MCD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76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49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753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6-p2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M and cysteine-rich domains 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13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56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khead box O3 (FOXO3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25A2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62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68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05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11.2-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25, member 27 (SLC25A27), nuclear gene encoding mitochondrial protein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4378_a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788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773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: FLJ21448 fis, clone COL04473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89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941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94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FLJ31718 fis, clone NT2RI2006647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PEB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93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040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69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p15.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plasmic polyadenylation element binding protein 2 (CPEB2), transcript variant A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878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95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7728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: FLJ21152 fis, clone CAS09594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RAF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47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36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837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1-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 receptor-associated factor 4 (TRAF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ZD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24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66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763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-q3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izzled homolog 5 (Drosophila) (FZD5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BTB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31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69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186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3-q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and BTB domain containing 10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SPHD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3997_a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719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57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artate beta-hydroxylase domain containing 1 (ASPHD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AST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1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738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545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tubule associated serine/threonine kinase family member 4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81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2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3390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SR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126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444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09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1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eine and glycine-rich protein 2 (CSRP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SB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78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4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0273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4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le-stranded DNA binding protein 2 (SSBP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08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516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001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D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9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75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96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-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hibitor of DNA binding 4, dominant negative helix-loop-helix protein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ISPLD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47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974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654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1.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eine-rich secretory protein LCCL domain containing 1 (CRISPLD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RA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62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00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56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3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mage-regulated autophagy modulator (DRAM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7294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86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289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688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5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LOC729436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8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428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278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NA FLJ31353 fis, clone MESAN2000264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ZNF6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898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47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698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protein 670 (ZNF670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DKN2AIP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92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7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8749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407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35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N2A interacting protein (CDKN2AIP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L6ST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86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99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015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3208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leukin 6 signal transducer (gp130, oncostatin M receptor) (IL6ST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FIL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57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06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966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793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ar factor, interleukin 3 regulated (NFIL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LF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636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545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12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05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uppel-like factor 9 (KLF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CL2L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0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97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097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6965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L2-like 11 (apoptosis facilitator) (BCL2L11), transcript variant 6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FKBIZ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21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7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1917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12-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ar factor of kappa light polypeptide gene enhancer in B-cells inhibitor, zeta (NFKBIZ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UC7L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706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060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68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C7-like (S. cerevisiae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RAK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77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55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492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leukin-1 receptor-associated kinase 2 (IRAK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7311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31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6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hypothetical protein LOC731149 (LOC731149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69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03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797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ppressor of cytokine signaling 3 (SOCS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221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2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0232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44 molecule (Indian blood group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47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53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78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kine (C-X-C motif) ligand 1 (melanoma growth stimulating activity, alpha) (CXCL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746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799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9546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amin A, alpha (actin binding protein 280)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KX3-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70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8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599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K3 transcription factor related, locus 1 (Drosophila) (NKX3-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TGER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89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5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992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staglandin E receptor 4 (subtype EP4) (PTGER4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3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5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40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ar factor of kappa light polypeptide gene enhancer in B-cells 1 (p105) (NFKB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RD6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16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895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898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-6 partitioning defective 6 homolog beta (C. elegans) (PARD6B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JUN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6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97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57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2-p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 oncogene (JUN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22A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201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11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173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22 (organic cation transporter), member 1 (SLC22A1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RIM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736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12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95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partite motif-containing 36 (TRIM36), transcript variant 1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AP3K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02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14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24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1.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gen-activated protein kinase kinase kinase 8 (MAP3K8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76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24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54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3.1-q24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ssium inwardly-rectifying channel, subfamily J, member 2 (KCNJ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MPD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992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259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0189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sine monophosphate deaminase (isoform E) (AMPD3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D8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44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04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55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83 molecule (CD83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DC42EP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8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295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6957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C42 effector protein (Rho GTPase binding) 3 (CDC42EP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BRDC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15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89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487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BR domain containing 2 (IBRDC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25A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92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69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25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25, member 37 (SLC25A3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6orf1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4314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757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552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1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6 open reading frame 141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25A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33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89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225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25, member 37 (SLC25A37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YPEL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02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37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636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ippee-like 2 (Drosophila) (YPEL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MAIP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285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649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8736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96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1.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rbol-12-myristate-13-acetate-induced protein 1 (PMAIP1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C25A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179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0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3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6025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25, member 37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FKBIZ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217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9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41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1917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12-q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ar factor of kappa light polypeptide gene enhancer in B-cells inhibitor, zeta (NFKBIZ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C2861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104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45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1990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6018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LOC286109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LAVL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26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35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6610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AV (embryonic lethal, abnormal vision, Drosophila)-like 2 (Hu antigen B) (ELAVL2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L5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727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24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25362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2.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-ribosylation factor-like 5B (ARL5B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023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27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3007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bulin, beta 2B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AGLB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83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47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749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22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cylglycerol lipase, beta (DAGLB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E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472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6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44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3-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P binding protein overexpressed in skeletal muscle (GEM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NFAIP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26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93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5627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necrosis factor, alpha-induced protein 8 (TNFAIP8), transcript variant 2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AM110C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863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1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8379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 with sequence similarity 110, member C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XCL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850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26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89690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kine (C-X-C motif) ligand 3 (CXCL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YLIP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130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34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333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847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3-p22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osin regulatory light chain interacting protein (MYLIP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CRC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825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71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351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idic repeat containing (ACRC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643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49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13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necrosis factor, alpha-induced protein 3 (TNFAIP3)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R4A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248_s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257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3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6334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2-q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ar receptor subfamily 4, group A, member 2 (NR4A2), transcript variant 4, mRNA.</w:t>
            </w:r>
          </w:p>
        </w:tc>
      </w:tr>
      <w:tr>
        <w:trPr>
          <w:trHeight w:val="16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774_x_at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92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55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09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kine (C-X-C motif) ligand 2 (CXCL2), mRNA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5:29:00Z</dcterms:created>
  <dc:creator>ncimjbarrays</dc:creator>
  <dc:description/>
  <cp:keywords/>
  <dc:language>en-US</dc:language>
  <cp:lastModifiedBy>ncimjbarrays</cp:lastModifiedBy>
  <cp:lastPrinted>2010-11-06T14:41:00Z</cp:lastPrinted>
  <dcterms:modified xsi:type="dcterms:W3CDTF">2011-11-22T15:35:00Z</dcterms:modified>
  <cp:revision>3</cp:revision>
  <dc:subject/>
  <dc:title>SUPPLEMENTARY RESULTS</dc:title>
</cp:coreProperties>
</file>